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FD7E2" w14:textId="77777777" w:rsidR="00CC0108" w:rsidRDefault="00CC0108" w:rsidP="00CC0108">
      <w:pPr>
        <w:spacing w:line="480" w:lineRule="auto"/>
        <w:rPr>
          <w:b/>
        </w:rPr>
      </w:pPr>
      <w:r>
        <w:rPr>
          <w:b/>
        </w:rPr>
        <w:t>Supporting Information</w:t>
      </w:r>
    </w:p>
    <w:p w14:paraId="33C9B3FF" w14:textId="77777777" w:rsidR="00CC0108" w:rsidRDefault="00CC0108" w:rsidP="00CC0108">
      <w:pPr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 w:rsidRPr="00D60E09">
        <w:rPr>
          <w:b/>
          <w:sz w:val="24"/>
          <w:szCs w:val="24"/>
        </w:rPr>
        <w:t xml:space="preserve">. </w:t>
      </w:r>
      <w:r w:rsidRPr="002F22F6">
        <w:rPr>
          <w:sz w:val="24"/>
          <w:szCs w:val="24"/>
        </w:rPr>
        <w:t xml:space="preserve">Environmental variables </w:t>
      </w:r>
      <w:r>
        <w:rPr>
          <w:sz w:val="24"/>
          <w:szCs w:val="24"/>
        </w:rPr>
        <w:t>considered as candidate predictors of RWR for random forest</w:t>
      </w:r>
      <w:r w:rsidRPr="002F22F6">
        <w:rPr>
          <w:sz w:val="24"/>
          <w:szCs w:val="24"/>
        </w:rPr>
        <w:t xml:space="preserve"> models</w:t>
      </w:r>
      <w:r>
        <w:rPr>
          <w:sz w:val="24"/>
          <w:szCs w:val="24"/>
        </w:rPr>
        <w:t xml:space="preserve">. Each entry indicates the rank order of the eigenvalue of the </w:t>
      </w:r>
      <w:r w:rsidRPr="002F22F6">
        <w:rPr>
          <w:sz w:val="24"/>
          <w:szCs w:val="24"/>
        </w:rPr>
        <w:t xml:space="preserve">principal component </w:t>
      </w:r>
      <w:r>
        <w:rPr>
          <w:sz w:val="24"/>
          <w:szCs w:val="24"/>
        </w:rPr>
        <w:t>analysis factor, with which the variables were most correlated.</w:t>
      </w:r>
    </w:p>
    <w:p w14:paraId="5C0B1A22" w14:textId="77777777" w:rsidR="00CC0108" w:rsidRDefault="00CC0108" w:rsidP="00CC0108">
      <w:pPr>
        <w:rPr>
          <w:sz w:val="24"/>
          <w:szCs w:val="24"/>
        </w:rPr>
      </w:pPr>
    </w:p>
    <w:tbl>
      <w:tblPr>
        <w:tblW w:w="9034" w:type="dxa"/>
        <w:tblInd w:w="9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75"/>
        <w:gridCol w:w="720"/>
        <w:gridCol w:w="630"/>
        <w:gridCol w:w="720"/>
        <w:gridCol w:w="720"/>
        <w:gridCol w:w="639"/>
        <w:gridCol w:w="730"/>
      </w:tblGrid>
      <w:tr w:rsidR="00CC0108" w:rsidRPr="00D60E09" w14:paraId="135DB040" w14:textId="77777777" w:rsidTr="0058342D">
        <w:trPr>
          <w:trHeight w:val="320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8067" w14:textId="77777777" w:rsidR="00CC0108" w:rsidRPr="00D60E09" w:rsidRDefault="00CC0108" w:rsidP="0058342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8BCB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Dataset</w:t>
            </w:r>
          </w:p>
        </w:tc>
      </w:tr>
      <w:tr w:rsidR="00CC0108" w:rsidRPr="00D60E09" w14:paraId="7DABEACC" w14:textId="77777777" w:rsidTr="0058342D">
        <w:trPr>
          <w:cantSplit/>
          <w:trHeight w:val="1637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F3808" w14:textId="77777777" w:rsidR="00CC0108" w:rsidRPr="00D60E09" w:rsidRDefault="00CC0108" w:rsidP="0058342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05547E5" w14:textId="77777777" w:rsidR="00CC0108" w:rsidRPr="00DF7E25" w:rsidRDefault="00CC0108" w:rsidP="0058342D">
            <w:pPr>
              <w:ind w:left="113" w:right="113"/>
              <w:jc w:val="center"/>
            </w:pPr>
            <w:r>
              <w:t>Plants, Sierra Nevada, Spai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2B416DA" w14:textId="77777777" w:rsidR="00CC0108" w:rsidRPr="00DF7E25" w:rsidRDefault="00CC0108" w:rsidP="0058342D">
            <w:pPr>
              <w:ind w:left="113" w:right="113"/>
              <w:jc w:val="center"/>
            </w:pPr>
            <w:r>
              <w:t>Birds, Arizona, US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1DD6A03" w14:textId="77777777" w:rsidR="00CC0108" w:rsidRPr="00DF7E25" w:rsidRDefault="00CC0108" w:rsidP="0058342D">
            <w:pPr>
              <w:ind w:left="113" w:right="113"/>
              <w:jc w:val="center"/>
            </w:pPr>
            <w:r>
              <w:t>Plants, U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638AD23" w14:textId="77777777" w:rsidR="00CC0108" w:rsidRPr="00DF7E25" w:rsidRDefault="00CC0108" w:rsidP="0058342D">
            <w:pPr>
              <w:ind w:left="113" w:right="113"/>
              <w:jc w:val="center"/>
            </w:pPr>
            <w:r>
              <w:t>Birds, Spain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756EC76" w14:textId="77777777" w:rsidR="00CC0108" w:rsidRPr="00DF7E25" w:rsidRDefault="00CC0108" w:rsidP="0058342D">
            <w:pPr>
              <w:ind w:left="113" w:right="113"/>
              <w:jc w:val="center"/>
            </w:pPr>
            <w:r>
              <w:t>Plants, Zimbabw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CBA2F0E" w14:textId="77777777" w:rsidR="00CC0108" w:rsidRPr="00DF7E25" w:rsidRDefault="00CC0108" w:rsidP="0058342D">
            <w:pPr>
              <w:ind w:left="113" w:right="113"/>
              <w:jc w:val="center"/>
            </w:pPr>
            <w:r>
              <w:t>Birds, Western Europe</w:t>
            </w:r>
          </w:p>
        </w:tc>
      </w:tr>
      <w:tr w:rsidR="00CC0108" w:rsidRPr="00D60E09" w14:paraId="6B4283A9" w14:textId="77777777" w:rsidTr="0058342D">
        <w:trPr>
          <w:trHeight w:val="300"/>
        </w:trPr>
        <w:tc>
          <w:tcPr>
            <w:tcW w:w="4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9596" w14:textId="77777777" w:rsidR="00CC0108" w:rsidRPr="001011D9" w:rsidRDefault="00CC0108" w:rsidP="0058342D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011D9">
              <w:rPr>
                <w:rFonts w:eastAsia="Times New Roman"/>
                <w:b/>
                <w:color w:val="000000"/>
                <w:sz w:val="24"/>
                <w:szCs w:val="24"/>
              </w:rPr>
              <w:t>Number of PCA facto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708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17D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F49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E14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747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46B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</w:tr>
      <w:tr w:rsidR="00CC0108" w:rsidRPr="00D60E09" w14:paraId="7732C8ED" w14:textId="77777777" w:rsidTr="0058342D">
        <w:trPr>
          <w:trHeight w:val="300"/>
        </w:trPr>
        <w:tc>
          <w:tcPr>
            <w:tcW w:w="4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CD4C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nergy related variabl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D3D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3F8D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DB92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DD3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A06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9C2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6BF8AFD0" w14:textId="77777777" w:rsidTr="0058342D">
        <w:trPr>
          <w:trHeight w:val="300"/>
        </w:trPr>
        <w:tc>
          <w:tcPr>
            <w:tcW w:w="4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BD9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Annual mean temperatu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87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2E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9B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26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642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3F3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4219E706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BD6B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Mean diurnal temperature ran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794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769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DBA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144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A38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A98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5640FAB8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A240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D60E09">
              <w:rPr>
                <w:rFonts w:eastAsia="Times New Roman"/>
                <w:color w:val="000000"/>
                <w:sz w:val="24"/>
                <w:szCs w:val="24"/>
              </w:rPr>
              <w:t>Isothermalit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5F9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1FA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B2D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EC7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B0C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D10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30BFA8EB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461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Temperature seas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076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66F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FC6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D49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5DE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631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46DCF537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111E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Max temperature of warmest mon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8C4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8A1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13C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2C1E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BA1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4DD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03308541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D18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Min temperature of coldest mon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DA9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A78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DA34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042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0D1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DD8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60BA42E0" w14:textId="77777777" w:rsidTr="0058342D">
        <w:trPr>
          <w:trHeight w:val="32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BAF8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Annual temperature ran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AA5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B75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B31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14D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E27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A41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6D6CE759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583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Mean temperature of wettest quar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402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47A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6E7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6F1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D188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9B6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</w:tr>
      <w:tr w:rsidR="00CC0108" w:rsidRPr="00D60E09" w14:paraId="6FB29D69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EFE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Mean temperature of driest quar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3AE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F60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4E4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A43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316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7C4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6F4A7D2E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B62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Mean temperature of warmest quar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A6A5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F10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C74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B78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A43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598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141E2060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4D51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Mean temperature of coldest quar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DCC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0C5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797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A5F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AEC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05C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676E8A04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B334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PET, Potential evapotranspir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B1C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CC2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F2D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0EA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E44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708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4B82081C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AF85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Hours of sunshine 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42A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E97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650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D11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B8B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42A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2A7A1BD0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EA0B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Hours of sunshine maxim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99F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56C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ACB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D61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4D5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37B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19159377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BF59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Hours of sunshine minim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896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217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D0A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C11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CBA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8AE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2AB90353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0402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lastRenderedPageBreak/>
              <w:t>Hours of sunshine first quart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C16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7B6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18F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3B5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EF6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C22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6747B576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40A0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Hours of sunshine fourth quart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F9D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898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38F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40A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609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9E5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30B0B473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4B81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Hours of sunshine interquart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735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FA5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990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7F5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636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2E8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CC0108" w:rsidRPr="00D60E09" w14:paraId="532463D3" w14:textId="77777777" w:rsidTr="0058342D">
        <w:trPr>
          <w:trHeight w:val="320"/>
        </w:trPr>
        <w:tc>
          <w:tcPr>
            <w:tcW w:w="4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725A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Hours of sunshine ran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AA09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0908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5A80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B8FE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C3A5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779B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7C618062" w14:textId="77777777" w:rsidTr="0058342D">
        <w:trPr>
          <w:trHeight w:val="320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67E67" w14:textId="77777777" w:rsidR="00CC0108" w:rsidRPr="00D60E09" w:rsidRDefault="00CC0108" w:rsidP="0058342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recipitation-related variabl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C0CB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06D0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4316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870F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3B70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1AA5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1963EE87" w14:textId="77777777" w:rsidTr="0058342D">
        <w:trPr>
          <w:trHeight w:val="300"/>
        </w:trPr>
        <w:tc>
          <w:tcPr>
            <w:tcW w:w="4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1E32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Annual mean precipit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41E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F75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7AF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842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13B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AF1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582BC7E5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723B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Precipitation of wettest mon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1C5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5C4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6F4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3D6C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842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055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26F0BEA0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835F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Precipitation of driest mon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8B9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C1B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8DD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B9E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180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A6F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319801B3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CDD2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Precipitation seas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FF5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088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B4A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388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159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227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</w:tr>
      <w:tr w:rsidR="00CC0108" w:rsidRPr="00D60E09" w14:paraId="10AB6D74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EFCB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Precipitation of wettest quar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085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403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D66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5EA8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2C1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292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CC0108" w:rsidRPr="00D60E09" w14:paraId="40102AFE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C758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Precipitation of driest quar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4A6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CCD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779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0F7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E46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28A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01CF363E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1F13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Precipitation of warmest quar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FCB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9FA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3CE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9B2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9E2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4C3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4A4EB97C" w14:textId="77777777" w:rsidTr="0058342D">
        <w:trPr>
          <w:trHeight w:val="320"/>
        </w:trPr>
        <w:tc>
          <w:tcPr>
            <w:tcW w:w="4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A9B7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Precipitation of coldest quar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B860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0D1D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FB8F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8BA7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6716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92DC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75B7522E" w14:textId="77777777" w:rsidTr="0058342D">
        <w:trPr>
          <w:trHeight w:val="320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A3BC" w14:textId="77777777" w:rsidR="00CC0108" w:rsidRPr="00D60E09" w:rsidRDefault="00CC0108" w:rsidP="0058342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and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60E0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cover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C4D6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1FD5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026A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6C14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1DC5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EF91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05EC7807" w14:textId="77777777" w:rsidTr="0058342D">
        <w:trPr>
          <w:trHeight w:val="320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9298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Land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D60E09">
              <w:rPr>
                <w:rFonts w:eastAsia="Times New Roman"/>
                <w:color w:val="000000"/>
                <w:sz w:val="24"/>
                <w:szCs w:val="24"/>
              </w:rPr>
              <w:t>cover divers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7C89A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929C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85736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A9908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AA83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52F8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21BAC20E" w14:textId="77777777" w:rsidTr="0058342D">
        <w:trPr>
          <w:trHeight w:val="320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6A4D" w14:textId="77777777" w:rsidR="00CC0108" w:rsidRPr="00D60E09" w:rsidRDefault="00CC0108" w:rsidP="0058342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Vegetation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8BE9E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9A471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A74D2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873D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FE2C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CD66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31171D45" w14:textId="77777777" w:rsidTr="0058342D">
        <w:trPr>
          <w:trHeight w:val="300"/>
        </w:trPr>
        <w:tc>
          <w:tcPr>
            <w:tcW w:w="48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35E3E" w14:textId="77777777" w:rsidR="00CC0108" w:rsidRPr="00D60E09" w:rsidRDefault="00CC0108" w:rsidP="0058342D">
            <w:pPr>
              <w:ind w:left="432" w:hanging="432"/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NDVI (normalized difference vegetation index) rang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332B1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09F96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B11C7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9EB2D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09EC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07675882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A9AA9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NDVI maximu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D9C20E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A64FA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49789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A39C3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54AD74C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D66AF7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298AF6B1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B1DA3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NDVI minimu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6CC8B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B5CC76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5BB49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2B880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F0D59F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E41489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5433497A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6A75C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NDVI averag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EF641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6DEAC6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787D4A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F645E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2E4F8C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528AAF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CC0108" w:rsidRPr="00D60E09" w14:paraId="3FF3E98A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E96AA4E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NDVI first quartil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105C23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FAB707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06AFE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E979BA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293BCC0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60F31B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7D993EDF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B5330DF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NDVI fourth quartil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1869768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36B33B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2AAEF0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9FF42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D670AB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513A47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2C23016E" w14:textId="77777777" w:rsidTr="0058342D">
        <w:trPr>
          <w:trHeight w:val="300"/>
        </w:trPr>
        <w:tc>
          <w:tcPr>
            <w:tcW w:w="487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0DE273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NDVI  interquartil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EB5564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DBBCF6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10E56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3CAC5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4AACEB0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6C1994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5403F9FC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FAA65C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NDVI  rang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CD099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3F69EF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73DDFF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BC51BC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3C8A65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3A174A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4D6D5B4E" w14:textId="77777777" w:rsidTr="0058342D">
        <w:trPr>
          <w:trHeight w:val="320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2CE9" w14:textId="77777777" w:rsidR="00CC0108" w:rsidRPr="00D60E09" w:rsidRDefault="00CC0108" w:rsidP="0058342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Topography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B9C3D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9B80E6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CD75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CF72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2338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FFA97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498192E7" w14:textId="77777777" w:rsidTr="0058342D">
        <w:trPr>
          <w:trHeight w:val="300"/>
        </w:trPr>
        <w:tc>
          <w:tcPr>
            <w:tcW w:w="48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4A144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 xml:space="preserve">Range in elevation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BB970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9EB68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CDF720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8E271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7DA9F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E640F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</w:tr>
      <w:tr w:rsidR="00CC0108" w:rsidRPr="00D60E09" w14:paraId="50E1A549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D80B6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an slope</w:t>
            </w:r>
            <w:r w:rsidRPr="00D60E09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46F82F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4FFDDB9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E9F18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7E484E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64CBE4F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D1CB1E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12F06215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8ECE89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Aspect diversit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9668FD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546784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80B80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4217B0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14:paraId="337A81A2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DCBEA81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C0108" w:rsidRPr="00D60E09" w14:paraId="08082C3F" w14:textId="77777777" w:rsidTr="0058342D">
        <w:trPr>
          <w:trHeight w:val="300"/>
        </w:trPr>
        <w:tc>
          <w:tcPr>
            <w:tcW w:w="48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85FD" w14:textId="77777777" w:rsidR="00CC0108" w:rsidRPr="00D60E09" w:rsidRDefault="00CC0108" w:rsidP="0058342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60E09">
              <w:rPr>
                <w:rFonts w:eastAsia="Times New Roman"/>
                <w:color w:val="000000"/>
                <w:sz w:val="24"/>
                <w:szCs w:val="24"/>
              </w:rPr>
              <w:t>Topographic diversit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403E4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61885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27863A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5525BB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5356C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F5CCE" w14:textId="77777777" w:rsidR="00CC0108" w:rsidRPr="00D60E09" w:rsidRDefault="00CC0108" w:rsidP="0058342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</w:tbl>
    <w:p w14:paraId="3C962575" w14:textId="77777777" w:rsidR="00CC0108" w:rsidRPr="00206E02" w:rsidRDefault="00CC0108" w:rsidP="00CC0108">
      <w:pPr>
        <w:rPr>
          <w:rFonts w:eastAsia="MS Mincho"/>
          <w:color w:val="00000A"/>
          <w:sz w:val="24"/>
          <w:szCs w:val="24"/>
        </w:rPr>
      </w:pPr>
    </w:p>
    <w:p w14:paraId="6727D8A9" w14:textId="77777777" w:rsidR="00CC0108" w:rsidRDefault="00CC0108" w:rsidP="00CC0108"/>
    <w:p w14:paraId="7EAFBF74" w14:textId="77777777" w:rsidR="00A36A7E" w:rsidRDefault="00A36A7E">
      <w:bookmarkStart w:id="0" w:name="_GoBack"/>
      <w:bookmarkEnd w:id="0"/>
    </w:p>
    <w:sectPr w:rsidR="00A36A7E" w:rsidSect="00224180">
      <w:headerReference w:type="default" r:id="rId4"/>
      <w:endnotePr>
        <w:numFmt w:val="decimal"/>
      </w:endnotePr>
      <w:pgSz w:w="12240" w:h="15840"/>
      <w:pgMar w:top="1440" w:right="1440" w:bottom="1440" w:left="1440" w:header="432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64D581" w14:textId="77777777" w:rsidR="004B35D9" w:rsidRDefault="00CC0108" w:rsidP="00896EA9">
    <w:pPr>
      <w:jc w:val="center"/>
    </w:pPr>
    <w:r>
      <w:t xml:space="preserve">On-line Supporting </w:t>
    </w:r>
    <w:proofErr w:type="gramStart"/>
    <w:r>
      <w:t>Information  --</w:t>
    </w:r>
    <w:proofErr w:type="gramEnd"/>
    <w:r>
      <w:t xml:space="preserve"> PRW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108"/>
    <w:rsid w:val="000E7A24"/>
    <w:rsid w:val="00A36A7E"/>
    <w:rsid w:val="00CC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8CB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0108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0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658</Characters>
  <Application>Microsoft Macintosh Word</Application>
  <DocSecurity>0</DocSecurity>
  <Lines>13</Lines>
  <Paragraphs>3</Paragraphs>
  <ScaleCrop>false</ScaleCrop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uzart de Albuquerque</dc:creator>
  <cp:keywords/>
  <dc:description/>
  <cp:lastModifiedBy>Fabio Suzart de Albuquerque</cp:lastModifiedBy>
  <cp:revision>1</cp:revision>
  <dcterms:created xsi:type="dcterms:W3CDTF">2016-09-22T15:15:00Z</dcterms:created>
  <dcterms:modified xsi:type="dcterms:W3CDTF">2016-09-22T15:15:00Z</dcterms:modified>
</cp:coreProperties>
</file>